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C8889" w14:textId="77777777" w:rsidR="00DF4B01" w:rsidRPr="00D54F9C" w:rsidRDefault="00DF4B01" w:rsidP="00DF4B01">
      <w:pPr>
        <w:jc w:val="both"/>
        <w:rPr>
          <w:rFonts w:asciiTheme="majorBidi" w:eastAsia="Times New Roman" w:hAnsiTheme="majorBidi" w:cstheme="majorBidi"/>
          <w:b/>
          <w:bCs/>
          <w:color w:val="000000" w:themeColor="text1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</w:rPr>
        <w:t>S19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 w:rsidRPr="00D54F9C">
        <w:rPr>
          <w:rFonts w:asciiTheme="majorBidi" w:eastAsia="Times New Roman" w:hAnsiTheme="majorBidi" w:cstheme="majorBidi"/>
          <w:b/>
          <w:bCs/>
          <w:color w:val="000000" w:themeColor="text1"/>
        </w:rPr>
        <w:t xml:space="preserve">. 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>Effect of separate overexpression of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 xml:space="preserve"> fruA </w:t>
      </w:r>
      <w:r>
        <w:rPr>
          <w:rFonts w:asciiTheme="majorBidi" w:eastAsia="Times New Roman" w:hAnsiTheme="majorBidi" w:cstheme="majorBidi"/>
          <w:bCs/>
          <w:color w:val="000000" w:themeColor="text1"/>
        </w:rPr>
        <w:t>or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B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on the PEP-dependent phosphorylation of PTS sugars by the crude extract</w:t>
      </w:r>
      <w:r>
        <w:rPr>
          <w:rFonts w:asciiTheme="majorBidi" w:eastAsia="Times New Roman" w:hAnsiTheme="majorBidi" w:cstheme="majorBidi"/>
          <w:bCs/>
          <w:color w:val="000000" w:themeColor="text1"/>
        </w:rPr>
        <w:t>s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of recombinant triple mutant 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E. coli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strains BW25113-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BKA:kn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>-pMAL-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A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and BW25113-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BKA:kn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>-pMAL-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B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as compared to the control strain BW25113-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BKA:kn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>-pMAL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83"/>
        <w:gridCol w:w="1274"/>
        <w:gridCol w:w="1274"/>
        <w:gridCol w:w="1276"/>
        <w:gridCol w:w="783"/>
        <w:gridCol w:w="1007"/>
        <w:gridCol w:w="897"/>
        <w:gridCol w:w="895"/>
        <w:gridCol w:w="1026"/>
        <w:gridCol w:w="765"/>
      </w:tblGrid>
      <w:tr w:rsidR="00DF4B01" w:rsidRPr="00D54F9C" w14:paraId="7C4760AD" w14:textId="77777777" w:rsidTr="001B0936">
        <w:trPr>
          <w:trHeight w:val="330"/>
        </w:trPr>
        <w:tc>
          <w:tcPr>
            <w:tcW w:w="73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3EEBFA5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TS sugar</w:t>
            </w:r>
          </w:p>
        </w:tc>
        <w:tc>
          <w:tcPr>
            <w:tcW w:w="177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3AE88B" w14:textId="77777777" w:rsidR="00DF4B01" w:rsidRPr="00F62C35" w:rsidRDefault="00DF4B0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Specific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a</w:t>
            </w: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tivity (CPM/</w:t>
            </w:r>
            <w:r w:rsidRPr="008455F9">
              <w:rPr>
                <w:rFonts w:ascii="Times New Roman" w:eastAsia="Times New Roman" w:hAnsi="Times New Roman" w:cs="Times New Roman"/>
                <w:b/>
                <w:color w:val="222222"/>
                <w:szCs w:val="22"/>
                <w:shd w:val="clear" w:color="auto" w:fill="FFFFFF"/>
                <w:lang w:eastAsia="zh-CN"/>
              </w:rPr>
              <w:t>μ</w:t>
            </w: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)</w:t>
            </w:r>
          </w:p>
        </w:tc>
        <w:tc>
          <w:tcPr>
            <w:tcW w:w="2492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F800E7" w14:textId="77777777" w:rsidR="00DF4B01" w:rsidRPr="00F62C35" w:rsidRDefault="00DF4B0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activity</w:t>
            </w:r>
          </w:p>
        </w:tc>
      </w:tr>
      <w:tr w:rsidR="00DF4B01" w:rsidRPr="00D54F9C" w14:paraId="3CF8C1B5" w14:textId="77777777" w:rsidTr="001B0936">
        <w:trPr>
          <w:trHeight w:val="315"/>
        </w:trPr>
        <w:tc>
          <w:tcPr>
            <w:tcW w:w="73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4C6FB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9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26806" w14:textId="77777777" w:rsidR="00DF4B01" w:rsidRPr="00F62C35" w:rsidRDefault="00DF4B0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M-pMAL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D63AD" w14:textId="77777777" w:rsidR="00DF4B01" w:rsidRPr="00F62C35" w:rsidRDefault="00DF4B0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WT-pMAL-</w:t>
            </w:r>
            <w:r w:rsidRPr="0033323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fruA</w:t>
            </w:r>
          </w:p>
        </w:tc>
        <w:tc>
          <w:tcPr>
            <w:tcW w:w="59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5D836" w14:textId="77777777" w:rsidR="00DF4B01" w:rsidRPr="00F62C35" w:rsidRDefault="00DF4B0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WT-pMAL-</w:t>
            </w:r>
            <w:r w:rsidRPr="0033323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fruB</w:t>
            </w:r>
          </w:p>
        </w:tc>
        <w:tc>
          <w:tcPr>
            <w:tcW w:w="124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E46CE6" w14:textId="77777777" w:rsidR="00DF4B01" w:rsidRPr="00F62C35" w:rsidRDefault="00DF4B0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OE 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20"/>
                <w:szCs w:val="20"/>
              </w:rPr>
              <w:t>f</w:t>
            </w:r>
            <w:r w:rsidRPr="0033323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uA</w:t>
            </w: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/WT</w:t>
            </w:r>
          </w:p>
        </w:tc>
        <w:tc>
          <w:tcPr>
            <w:tcW w:w="124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32B93B" w14:textId="77777777" w:rsidR="00DF4B01" w:rsidRPr="00F62C35" w:rsidRDefault="00DF4B0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OE 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20"/>
                <w:szCs w:val="20"/>
              </w:rPr>
              <w:t>f</w:t>
            </w:r>
            <w:r w:rsidRPr="0033323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uB</w:t>
            </w: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/WT</w:t>
            </w:r>
          </w:p>
        </w:tc>
      </w:tr>
      <w:tr w:rsidR="00DF4B01" w:rsidRPr="00D54F9C" w14:paraId="22BC5489" w14:textId="77777777" w:rsidTr="001B0936">
        <w:trPr>
          <w:trHeight w:val="315"/>
        </w:trPr>
        <w:tc>
          <w:tcPr>
            <w:tcW w:w="73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2C1C37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32D30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298804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53EBC6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90177" w14:textId="77777777" w:rsidR="00DF4B01" w:rsidRPr="00F62C35" w:rsidRDefault="00DF4B0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A19B5" w14:textId="77777777" w:rsidR="00DF4B01" w:rsidRPr="00F62C35" w:rsidRDefault="00DF4B0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908AC" w14:textId="77777777" w:rsidR="00DF4B01" w:rsidRPr="00F62C35" w:rsidRDefault="00DF4B0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E991B" w14:textId="77777777" w:rsidR="00DF4B01" w:rsidRPr="00F62C35" w:rsidRDefault="00DF4B0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48CEF" w14:textId="77777777" w:rsidR="00DF4B01" w:rsidRPr="00F62C35" w:rsidRDefault="00DF4B0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F646C" w14:textId="77777777" w:rsidR="00DF4B01" w:rsidRPr="00F62C35" w:rsidRDefault="00DF4B0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</w:tr>
      <w:tr w:rsidR="00DF4B01" w:rsidRPr="00D54F9C" w14:paraId="169D33D2" w14:textId="77777777" w:rsidTr="001B0936">
        <w:trPr>
          <w:trHeight w:val="360"/>
        </w:trPr>
        <w:tc>
          <w:tcPr>
            <w:tcW w:w="7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3C252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28041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F2DDB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F0825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84843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4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8FD7E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1ABBA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6006D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B00D6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BBDCD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DF4B01" w:rsidRPr="00D54F9C" w14:paraId="6E0E527D" w14:textId="77777777" w:rsidTr="001B0936">
        <w:trPr>
          <w:trHeight w:val="315"/>
        </w:trPr>
        <w:tc>
          <w:tcPr>
            <w:tcW w:w="7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9CAAB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0D19E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68FE2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ACA1C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87B80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4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D6A37C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4A988C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B1E29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50C290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450CF1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F4B01" w:rsidRPr="00D54F9C" w14:paraId="2B0569E3" w14:textId="77777777" w:rsidTr="001B0936">
        <w:trPr>
          <w:trHeight w:val="330"/>
        </w:trPr>
        <w:tc>
          <w:tcPr>
            <w:tcW w:w="7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F768E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3E3DA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8F9DC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65AB1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2162F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4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9F9C4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FB53B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8A141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F082A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90D06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DF4B01" w:rsidRPr="00D54F9C" w14:paraId="2455B5FD" w14:textId="77777777" w:rsidTr="001B0936">
        <w:trPr>
          <w:trHeight w:val="330"/>
        </w:trPr>
        <w:tc>
          <w:tcPr>
            <w:tcW w:w="7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BE09E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4B4E4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C37BD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32E3E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1DF89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4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E94A89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D335A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7C569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D0C16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571A6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F4B01" w:rsidRPr="00D54F9C" w14:paraId="68283C17" w14:textId="77777777" w:rsidTr="001B0936">
        <w:trPr>
          <w:trHeight w:val="330"/>
        </w:trPr>
        <w:tc>
          <w:tcPr>
            <w:tcW w:w="7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365BC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-amin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280F6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A48E3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B1F67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0A4D5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4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0673B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512FC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0B24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62364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89FD2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DF4B01" w:rsidRPr="00D54F9C" w14:paraId="7E867119" w14:textId="77777777" w:rsidTr="001B0936">
        <w:trPr>
          <w:trHeight w:val="330"/>
        </w:trPr>
        <w:tc>
          <w:tcPr>
            <w:tcW w:w="7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962169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C97EE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D56AF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34D85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1A7E9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4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3338CA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65821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FAD0D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DE9501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71390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F4B01" w:rsidRPr="00D54F9C" w14:paraId="1453F62D" w14:textId="77777777" w:rsidTr="001B0936">
        <w:trPr>
          <w:trHeight w:val="330"/>
        </w:trPr>
        <w:tc>
          <w:tcPr>
            <w:tcW w:w="7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DBA9B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 alpha glucosid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C7CC9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C18DE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2BB10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3A6A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0DA09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969E8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0AC92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914DC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2221F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DF4B01" w:rsidRPr="00D54F9C" w14:paraId="52F5E5CF" w14:textId="77777777" w:rsidTr="001B0936">
        <w:trPr>
          <w:trHeight w:val="330"/>
        </w:trPr>
        <w:tc>
          <w:tcPr>
            <w:tcW w:w="7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17DA03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391BC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AC1D2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A7E0A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21CEE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4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5C7B07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E88798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6BA11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3D14F0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91134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F4B01" w:rsidRPr="00D54F9C" w14:paraId="13A4CE6A" w14:textId="77777777" w:rsidTr="001B0936">
        <w:trPr>
          <w:trHeight w:val="330"/>
        </w:trPr>
        <w:tc>
          <w:tcPr>
            <w:tcW w:w="7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E2205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C0245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FCC7D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48C75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D556D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4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2DFD0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0DE4A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CB1C5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CBA31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FCBA9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DF4B01" w:rsidRPr="00D54F9C" w14:paraId="48BADF4E" w14:textId="77777777" w:rsidTr="001B0936">
        <w:trPr>
          <w:trHeight w:val="330"/>
        </w:trPr>
        <w:tc>
          <w:tcPr>
            <w:tcW w:w="7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8F7EF1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5B381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40811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67AD2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2C1A6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4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BE4C8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4A094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11206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D5C39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7F411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F4B01" w:rsidRPr="00D54F9C" w14:paraId="54B55705" w14:textId="77777777" w:rsidTr="001B0936">
        <w:trPr>
          <w:trHeight w:val="330"/>
        </w:trPr>
        <w:tc>
          <w:tcPr>
            <w:tcW w:w="7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596D7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89857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8FA19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F8FA3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6321D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D4A78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E9F74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81862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C292A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407A1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DF4B01" w:rsidRPr="00D54F9C" w14:paraId="1A3F42DB" w14:textId="77777777" w:rsidTr="001B0936">
        <w:trPr>
          <w:trHeight w:val="315"/>
        </w:trPr>
        <w:tc>
          <w:tcPr>
            <w:tcW w:w="7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8491C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99F66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4D8EF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30A3E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C8F97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4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6D6E00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2196D2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3BF33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EAC7E4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350CC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F4B01" w:rsidRPr="00D54F9C" w14:paraId="0D9278FC" w14:textId="77777777" w:rsidTr="001B0936">
        <w:trPr>
          <w:trHeight w:val="315"/>
        </w:trPr>
        <w:tc>
          <w:tcPr>
            <w:tcW w:w="7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48D80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522CE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51CFB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586C7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03F9B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509CD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41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5FE45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8A690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AA1C7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D235D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DF4B01" w:rsidRPr="00D54F9C" w14:paraId="5C21641D" w14:textId="77777777" w:rsidTr="001B0936">
        <w:trPr>
          <w:trHeight w:val="300"/>
        </w:trPr>
        <w:tc>
          <w:tcPr>
            <w:tcW w:w="7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3818FD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379A7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ECA0B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9E1AF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3E0AC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4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F081E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73460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119AB" w14:textId="77777777" w:rsidR="00DF4B01" w:rsidRPr="00D54F9C" w:rsidRDefault="00DF4B0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2AA50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5C75D6" w14:textId="77777777" w:rsidR="00DF4B01" w:rsidRPr="00D54F9C" w:rsidRDefault="00DF4B0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7F79D367" w14:textId="77777777" w:rsidR="00E23E00" w:rsidRDefault="00E23E00">
      <w:bookmarkStart w:id="0" w:name="_GoBack"/>
      <w:bookmarkEnd w:id="0"/>
    </w:p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5521E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94390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33428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DF4B01"/>
    <w:rsid w:val="00E00FC0"/>
    <w:rsid w:val="00E12560"/>
    <w:rsid w:val="00E15115"/>
    <w:rsid w:val="00E166B8"/>
    <w:rsid w:val="00E23E00"/>
    <w:rsid w:val="00E56847"/>
    <w:rsid w:val="00E6011C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4B0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11:00Z</dcterms:created>
  <dcterms:modified xsi:type="dcterms:W3CDTF">2019-10-23T19:11:00Z</dcterms:modified>
</cp:coreProperties>
</file>